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E38481" w14:textId="1AFB642E" w:rsidR="001621C0" w:rsidRPr="000C46F7" w:rsidRDefault="0068211C" w:rsidP="00267D55">
      <w:pPr>
        <w:spacing w:line="276" w:lineRule="auto"/>
        <w:jc w:val="center"/>
        <w:rPr>
          <w:color w:val="000000" w:themeColor="text1"/>
        </w:rPr>
      </w:pPr>
      <w:bookmarkStart w:id="0" w:name="_GoBack"/>
      <w:bookmarkEnd w:id="0"/>
      <w:r>
        <w:rPr>
          <w:color w:val="000000" w:themeColor="text1"/>
        </w:rPr>
        <w:t xml:space="preserve">S5 Table </w:t>
      </w:r>
      <w:r w:rsidR="001621C0" w:rsidRPr="000C46F7">
        <w:rPr>
          <w:color w:val="000000" w:themeColor="text1"/>
        </w:rPr>
        <w:t>Comparison with HOCTAR and GenMiR++</w:t>
      </w:r>
    </w:p>
    <w:p w14:paraId="5B5F32A9" w14:textId="77777777" w:rsidR="001621C0" w:rsidRPr="000C46F7" w:rsidRDefault="001621C0" w:rsidP="001621C0">
      <w:pPr>
        <w:spacing w:line="276" w:lineRule="auto"/>
        <w:jc w:val="center"/>
        <w:rPr>
          <w:color w:val="000000" w:themeColor="text1"/>
        </w:rPr>
      </w:pPr>
    </w:p>
    <w:tbl>
      <w:tblPr>
        <w:tblStyle w:val="ListTable1Light-Accent31"/>
        <w:tblW w:w="10340" w:type="dxa"/>
        <w:jc w:val="center"/>
        <w:tblLook w:val="04A0" w:firstRow="1" w:lastRow="0" w:firstColumn="1" w:lastColumn="0" w:noHBand="0" w:noVBand="1"/>
      </w:tblPr>
      <w:tblGrid>
        <w:gridCol w:w="1413"/>
        <w:gridCol w:w="2944"/>
        <w:gridCol w:w="3231"/>
        <w:gridCol w:w="2752"/>
      </w:tblGrid>
      <w:tr w:rsidR="001621C0" w:rsidRPr="000C46F7" w14:paraId="35E8A45F" w14:textId="77777777" w:rsidTr="007431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E276983" w14:textId="77777777" w:rsidR="001621C0" w:rsidRPr="000C46F7" w:rsidRDefault="001621C0" w:rsidP="00743181">
            <w:pPr>
              <w:rPr>
                <w:rFonts w:ascii="Segoe UI" w:eastAsia="Times New Roman" w:hAnsi="Segoe UI" w:cs="Segoe UI"/>
                <w:color w:val="000000" w:themeColor="text1"/>
                <w:sz w:val="27"/>
                <w:szCs w:val="27"/>
                <w:shd w:val="clear" w:color="auto" w:fill="FFFFFF"/>
                <w:lang w:eastAsia="en-US"/>
              </w:rPr>
            </w:pPr>
          </w:p>
        </w:tc>
        <w:tc>
          <w:tcPr>
            <w:tcW w:w="2944" w:type="dxa"/>
          </w:tcPr>
          <w:p w14:paraId="7907CAE9" w14:textId="77777777" w:rsidR="001621C0" w:rsidRPr="000C46F7" w:rsidRDefault="001621C0" w:rsidP="007431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 w:val="0"/>
                <w:color w:val="000000" w:themeColor="text1"/>
                <w:sz w:val="27"/>
                <w:szCs w:val="27"/>
                <w:shd w:val="clear" w:color="auto" w:fill="FFFFFF"/>
                <w:lang w:eastAsia="en-US"/>
              </w:rPr>
            </w:pPr>
            <w:r w:rsidRPr="000C46F7">
              <w:rPr>
                <w:rFonts w:ascii="Segoe UI" w:eastAsia="Times New Roman" w:hAnsi="Segoe UI" w:cs="Segoe UI"/>
                <w:b w:val="0"/>
                <w:color w:val="000000" w:themeColor="text1"/>
                <w:sz w:val="27"/>
                <w:szCs w:val="27"/>
                <w:shd w:val="clear" w:color="auto" w:fill="FFFFFF"/>
                <w:lang w:eastAsia="en-US"/>
              </w:rPr>
              <w:t>HOCTAR</w:t>
            </w:r>
          </w:p>
        </w:tc>
        <w:tc>
          <w:tcPr>
            <w:tcW w:w="3231" w:type="dxa"/>
          </w:tcPr>
          <w:p w14:paraId="3B004475" w14:textId="77777777" w:rsidR="001621C0" w:rsidRPr="000C46F7" w:rsidRDefault="001621C0" w:rsidP="007431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 w:val="0"/>
                <w:color w:val="000000" w:themeColor="text1"/>
                <w:sz w:val="27"/>
                <w:szCs w:val="27"/>
                <w:shd w:val="clear" w:color="auto" w:fill="FFFFFF"/>
                <w:lang w:eastAsia="en-US"/>
              </w:rPr>
            </w:pPr>
            <w:r w:rsidRPr="000C46F7">
              <w:rPr>
                <w:rFonts w:ascii="Segoe UI" w:eastAsia="Times New Roman" w:hAnsi="Segoe UI" w:cs="Segoe UI"/>
                <w:b w:val="0"/>
                <w:color w:val="000000" w:themeColor="text1"/>
                <w:sz w:val="27"/>
                <w:szCs w:val="27"/>
                <w:shd w:val="clear" w:color="auto" w:fill="FFFFFF"/>
                <w:lang w:eastAsia="en-US"/>
              </w:rPr>
              <w:t>GenMiR++</w:t>
            </w:r>
          </w:p>
        </w:tc>
        <w:tc>
          <w:tcPr>
            <w:tcW w:w="2752" w:type="dxa"/>
          </w:tcPr>
          <w:p w14:paraId="144F0111" w14:textId="77777777" w:rsidR="001621C0" w:rsidRPr="000C46F7" w:rsidRDefault="001621C0" w:rsidP="007431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b w:val="0"/>
                <w:color w:val="000000" w:themeColor="text1"/>
                <w:sz w:val="27"/>
                <w:szCs w:val="27"/>
                <w:shd w:val="clear" w:color="auto" w:fill="FFFFFF"/>
                <w:lang w:eastAsia="en-US"/>
              </w:rPr>
            </w:pPr>
            <w:r w:rsidRPr="000C46F7">
              <w:rPr>
                <w:rFonts w:ascii="Segoe UI" w:eastAsia="Times New Roman" w:hAnsi="Segoe UI" w:cs="Segoe UI"/>
                <w:b w:val="0"/>
                <w:color w:val="000000" w:themeColor="text1"/>
                <w:sz w:val="27"/>
                <w:szCs w:val="27"/>
                <w:shd w:val="clear" w:color="auto" w:fill="FFFFFF"/>
                <w:lang w:eastAsia="en-US"/>
              </w:rPr>
              <w:t>Our suite of method</w:t>
            </w:r>
          </w:p>
        </w:tc>
      </w:tr>
      <w:tr w:rsidR="001621C0" w:rsidRPr="000C46F7" w14:paraId="75DE8F63" w14:textId="77777777" w:rsidTr="00743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8F69705" w14:textId="77777777" w:rsidR="001621C0" w:rsidRPr="000C46F7" w:rsidRDefault="001621C0" w:rsidP="00743181">
            <w:pPr>
              <w:rPr>
                <w:color w:val="000000" w:themeColor="text1"/>
                <w:lang w:val="tr-TR"/>
              </w:rPr>
            </w:pPr>
            <w:r w:rsidRPr="000C46F7">
              <w:rPr>
                <w:color w:val="000000" w:themeColor="text1"/>
                <w:lang w:val="tr-TR"/>
              </w:rPr>
              <w:t>Strength</w:t>
            </w:r>
          </w:p>
        </w:tc>
        <w:tc>
          <w:tcPr>
            <w:tcW w:w="2944" w:type="dxa"/>
          </w:tcPr>
          <w:p w14:paraId="670C71BB" w14:textId="77777777" w:rsidR="001621C0" w:rsidRPr="000C46F7" w:rsidRDefault="001621C0" w:rsidP="001621C0">
            <w:pPr>
              <w:pStyle w:val="ListParagraph"/>
              <w:numPr>
                <w:ilvl w:val="0"/>
                <w:numId w:val="2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tr-TR"/>
              </w:rPr>
            </w:pPr>
            <w:r w:rsidRPr="000C46F7">
              <w:rPr>
                <w:color w:val="000000" w:themeColor="text1"/>
                <w:lang w:val="tr-TR"/>
              </w:rPr>
              <w:t>Applicable when miRNA expression data is not available</w:t>
            </w:r>
          </w:p>
          <w:p w14:paraId="637407BF" w14:textId="77777777" w:rsidR="001621C0" w:rsidRPr="000C46F7" w:rsidRDefault="001621C0" w:rsidP="001621C0">
            <w:pPr>
              <w:pStyle w:val="ListParagraph"/>
              <w:numPr>
                <w:ilvl w:val="0"/>
                <w:numId w:val="2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tr-TR"/>
              </w:rPr>
            </w:pPr>
            <w:r w:rsidRPr="000C46F7">
              <w:rPr>
                <w:color w:val="000000" w:themeColor="text1"/>
                <w:lang w:val="tr-TR"/>
              </w:rPr>
              <w:t>Supported by large set of expression data as it uses host gene as proxy of underlying miRNA</w:t>
            </w:r>
          </w:p>
        </w:tc>
        <w:tc>
          <w:tcPr>
            <w:tcW w:w="3231" w:type="dxa"/>
          </w:tcPr>
          <w:p w14:paraId="755A0B0B" w14:textId="77777777" w:rsidR="001621C0" w:rsidRPr="000C46F7" w:rsidRDefault="001621C0" w:rsidP="001621C0">
            <w:pPr>
              <w:pStyle w:val="ListParagraph"/>
              <w:numPr>
                <w:ilvl w:val="0"/>
                <w:numId w:val="2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tr-TR"/>
              </w:rPr>
            </w:pPr>
            <w:r w:rsidRPr="000C46F7">
              <w:rPr>
                <w:color w:val="000000" w:themeColor="text1"/>
                <w:lang w:val="tr-TR"/>
              </w:rPr>
              <w:t>Able to capture one-to-many relationship between mRNA and miRNAs</w:t>
            </w:r>
          </w:p>
          <w:p w14:paraId="1A668AFA" w14:textId="77777777" w:rsidR="001621C0" w:rsidRPr="000C46F7" w:rsidRDefault="001621C0" w:rsidP="001621C0">
            <w:pPr>
              <w:pStyle w:val="ListParagraph"/>
              <w:numPr>
                <w:ilvl w:val="0"/>
                <w:numId w:val="2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tr-TR"/>
              </w:rPr>
            </w:pPr>
            <w:r w:rsidRPr="000C46F7">
              <w:rPr>
                <w:color w:val="000000" w:themeColor="text1"/>
                <w:lang w:val="tr-TR"/>
              </w:rPr>
              <w:t>Leverages the sequence information on top of miRNA-mRNA expression data</w:t>
            </w:r>
          </w:p>
        </w:tc>
        <w:tc>
          <w:tcPr>
            <w:tcW w:w="2752" w:type="dxa"/>
          </w:tcPr>
          <w:p w14:paraId="6AEE5489" w14:textId="77777777" w:rsidR="001621C0" w:rsidRPr="000C46F7" w:rsidRDefault="001621C0" w:rsidP="001621C0">
            <w:pPr>
              <w:pStyle w:val="ListParagraph"/>
              <w:numPr>
                <w:ilvl w:val="0"/>
                <w:numId w:val="2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tr-TR"/>
              </w:rPr>
            </w:pPr>
            <w:r w:rsidRPr="000C46F7">
              <w:rPr>
                <w:color w:val="000000" w:themeColor="text1"/>
                <w:lang w:val="tr-TR"/>
              </w:rPr>
              <w:t>Able to capture many-to-many relationship between mRNAs and miRNAS</w:t>
            </w:r>
          </w:p>
          <w:p w14:paraId="542E030E" w14:textId="77777777" w:rsidR="001621C0" w:rsidRPr="000C46F7" w:rsidRDefault="001621C0" w:rsidP="001621C0">
            <w:pPr>
              <w:pStyle w:val="ListParagraph"/>
              <w:numPr>
                <w:ilvl w:val="0"/>
                <w:numId w:val="2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tr-TR"/>
              </w:rPr>
            </w:pPr>
            <w:r w:rsidRPr="000C46F7">
              <w:rPr>
                <w:color w:val="000000" w:themeColor="text1"/>
                <w:lang w:val="tr-TR"/>
              </w:rPr>
              <w:t>Applicable to handle small/moderate data set</w:t>
            </w:r>
          </w:p>
          <w:p w14:paraId="04381086" w14:textId="77777777" w:rsidR="001621C0" w:rsidRPr="000C46F7" w:rsidRDefault="001621C0" w:rsidP="001621C0">
            <w:pPr>
              <w:pStyle w:val="ListParagraph"/>
              <w:numPr>
                <w:ilvl w:val="0"/>
                <w:numId w:val="2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tr-TR"/>
              </w:rPr>
            </w:pPr>
            <w:r w:rsidRPr="000C46F7">
              <w:rPr>
                <w:color w:val="000000" w:themeColor="text1"/>
                <w:lang w:val="tr-TR"/>
              </w:rPr>
              <w:t xml:space="preserve">Focus on the most relevant and minimal miRNA-mRNA networks </w:t>
            </w:r>
          </w:p>
        </w:tc>
      </w:tr>
      <w:tr w:rsidR="001621C0" w:rsidRPr="000C46F7" w14:paraId="330412F6" w14:textId="77777777" w:rsidTr="00743181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62FB755" w14:textId="77777777" w:rsidR="001621C0" w:rsidRPr="000C46F7" w:rsidRDefault="001621C0" w:rsidP="00743181">
            <w:pPr>
              <w:rPr>
                <w:color w:val="000000" w:themeColor="text1"/>
                <w:lang w:val="tr-TR"/>
              </w:rPr>
            </w:pPr>
            <w:r w:rsidRPr="000C46F7">
              <w:rPr>
                <w:color w:val="000000" w:themeColor="text1"/>
                <w:lang w:val="tr-TR"/>
              </w:rPr>
              <w:t>Drawbacks</w:t>
            </w:r>
          </w:p>
        </w:tc>
        <w:tc>
          <w:tcPr>
            <w:tcW w:w="2944" w:type="dxa"/>
          </w:tcPr>
          <w:p w14:paraId="1F992726" w14:textId="77777777" w:rsidR="001621C0" w:rsidRPr="000C46F7" w:rsidRDefault="001621C0" w:rsidP="001621C0">
            <w:pPr>
              <w:pStyle w:val="ListParagraph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tr-TR"/>
              </w:rPr>
            </w:pPr>
            <w:r w:rsidRPr="000C46F7">
              <w:rPr>
                <w:color w:val="000000" w:themeColor="text1"/>
                <w:lang w:val="tr-TR"/>
              </w:rPr>
              <w:t>Cannot capture the many-to-many relationship among multiple miRNAs and mRNAs</w:t>
            </w:r>
          </w:p>
          <w:p w14:paraId="517FAC9A" w14:textId="77777777" w:rsidR="001621C0" w:rsidRPr="000C46F7" w:rsidRDefault="001621C0" w:rsidP="001621C0">
            <w:pPr>
              <w:pStyle w:val="ListParagraph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tr-TR"/>
              </w:rPr>
            </w:pPr>
            <w:r w:rsidRPr="000C46F7">
              <w:rPr>
                <w:color w:val="000000" w:themeColor="text1"/>
                <w:lang w:val="tr-TR"/>
              </w:rPr>
              <w:t>Only consider negative correlation between miRNAs and mRNAs</w:t>
            </w:r>
          </w:p>
        </w:tc>
        <w:tc>
          <w:tcPr>
            <w:tcW w:w="3231" w:type="dxa"/>
          </w:tcPr>
          <w:p w14:paraId="2A0D7AF2" w14:textId="77777777" w:rsidR="001621C0" w:rsidRPr="000C46F7" w:rsidRDefault="001621C0" w:rsidP="001621C0">
            <w:pPr>
              <w:pStyle w:val="ListParagraph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tr-TR"/>
              </w:rPr>
            </w:pPr>
            <w:r w:rsidRPr="000C46F7">
              <w:rPr>
                <w:color w:val="000000" w:themeColor="text1"/>
                <w:lang w:val="tr-TR"/>
              </w:rPr>
              <w:t>Not suitable for small/moderate dataset</w:t>
            </w:r>
          </w:p>
          <w:p w14:paraId="62325813" w14:textId="77777777" w:rsidR="001621C0" w:rsidRPr="000C46F7" w:rsidRDefault="001621C0" w:rsidP="001621C0">
            <w:pPr>
              <w:pStyle w:val="ListParagraph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tr-TR"/>
              </w:rPr>
            </w:pPr>
            <w:r w:rsidRPr="000C46F7">
              <w:rPr>
                <w:color w:val="000000" w:themeColor="text1"/>
                <w:lang w:val="tr-TR"/>
              </w:rPr>
              <w:t>Convergence rate varies on the likelihood form and prior</w:t>
            </w:r>
          </w:p>
        </w:tc>
        <w:tc>
          <w:tcPr>
            <w:tcW w:w="2752" w:type="dxa"/>
          </w:tcPr>
          <w:p w14:paraId="4069B9A7" w14:textId="77777777" w:rsidR="001621C0" w:rsidRPr="000C46F7" w:rsidRDefault="001621C0" w:rsidP="001621C0">
            <w:pPr>
              <w:pStyle w:val="ListParagraph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tr-TR"/>
              </w:rPr>
            </w:pPr>
            <w:r w:rsidRPr="000C46F7">
              <w:rPr>
                <w:color w:val="000000" w:themeColor="text1"/>
                <w:lang w:val="tr-TR"/>
              </w:rPr>
              <w:t>Hard to tune the whole procedure as there are selection thresholds at each step</w:t>
            </w:r>
          </w:p>
        </w:tc>
      </w:tr>
    </w:tbl>
    <w:p w14:paraId="3E58324C" w14:textId="77777777" w:rsidR="001621C0" w:rsidRPr="000C46F7" w:rsidRDefault="001621C0" w:rsidP="001621C0">
      <w:pPr>
        <w:spacing w:line="276" w:lineRule="auto"/>
        <w:rPr>
          <w:color w:val="000000" w:themeColor="text1"/>
        </w:rPr>
      </w:pPr>
    </w:p>
    <w:p w14:paraId="588E59A9" w14:textId="77777777" w:rsidR="00B00B01" w:rsidRDefault="001161A9"/>
    <w:sectPr w:rsidR="00B00B01" w:rsidSect="00286702"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3A028A" w14:textId="77777777" w:rsidR="001161A9" w:rsidRDefault="001161A9">
      <w:r>
        <w:separator/>
      </w:r>
    </w:p>
  </w:endnote>
  <w:endnote w:type="continuationSeparator" w:id="0">
    <w:p w14:paraId="2BEB028D" w14:textId="77777777" w:rsidR="001161A9" w:rsidRDefault="001161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545726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F42C32" w14:textId="77777777" w:rsidR="001B0982" w:rsidRDefault="006821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61A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05042FE" w14:textId="77777777" w:rsidR="001B0982" w:rsidRDefault="001161A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311488" w14:textId="77777777" w:rsidR="001161A9" w:rsidRDefault="001161A9">
      <w:r>
        <w:separator/>
      </w:r>
    </w:p>
  </w:footnote>
  <w:footnote w:type="continuationSeparator" w:id="0">
    <w:p w14:paraId="17E91B03" w14:textId="77777777" w:rsidR="001161A9" w:rsidRDefault="001161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EF3A89"/>
    <w:multiLevelType w:val="multilevel"/>
    <w:tmpl w:val="80885D3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0F271069"/>
    <w:multiLevelType w:val="multilevel"/>
    <w:tmpl w:val="B492BAB8"/>
    <w:styleLink w:val="part1heading1"/>
    <w:lvl w:ilvl="0">
      <w:start w:val="1"/>
      <w:numFmt w:val="none"/>
      <w:isLgl/>
      <w:lvlText w:val="1"/>
      <w:lvlJc w:val="left"/>
      <w:pPr>
        <w:ind w:left="432" w:hanging="432"/>
      </w:pPr>
      <w:rPr>
        <w:rFonts w:ascii="Times New Roman" w:hAnsi="Times New Roman" w:hint="default"/>
        <w:color w:val="2E74B5" w:themeColor="accent1" w:themeShade="BF"/>
        <w:sz w:val="32"/>
      </w:rPr>
    </w:lvl>
    <w:lvl w:ilvl="1">
      <w:start w:val="1"/>
      <w:numFmt w:val="decimal"/>
      <w:isLgl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150C0EEA"/>
    <w:multiLevelType w:val="multilevel"/>
    <w:tmpl w:val="D7743CD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none"/>
      <w:isLgl/>
      <w:lvlText w:val="1.1.%2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>
    <w:nsid w:val="176B27E0"/>
    <w:multiLevelType w:val="multilevel"/>
    <w:tmpl w:val="E9C84776"/>
    <w:lvl w:ilvl="0">
      <w:start w:val="1"/>
      <w:numFmt w:val="decimal"/>
      <w:isLgl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>
    <w:nsid w:val="185F343E"/>
    <w:multiLevelType w:val="hybridMultilevel"/>
    <w:tmpl w:val="8C843F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C5D5BAE"/>
    <w:multiLevelType w:val="multilevel"/>
    <w:tmpl w:val="98FC6DC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>
    <w:nsid w:val="22333A0D"/>
    <w:multiLevelType w:val="multilevel"/>
    <w:tmpl w:val="B7B66AFE"/>
    <w:lvl w:ilvl="0">
      <w:start w:val="1"/>
      <w:numFmt w:val="none"/>
      <w:pStyle w:val="part1heading10"/>
      <w:isLgl/>
      <w:lvlText w:val="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>
    <w:nsid w:val="2AB509E2"/>
    <w:multiLevelType w:val="multilevel"/>
    <w:tmpl w:val="B008A142"/>
    <w:lvl w:ilvl="0">
      <w:start w:val="1"/>
      <w:numFmt w:val="decimal"/>
      <w:isLgl/>
      <w:lvlText w:val="%1.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>
    <w:nsid w:val="2CB60937"/>
    <w:multiLevelType w:val="multilevel"/>
    <w:tmpl w:val="A50C621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>
    <w:nsid w:val="3048784B"/>
    <w:multiLevelType w:val="multilevel"/>
    <w:tmpl w:val="E7CC22A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>
    <w:nsid w:val="37353B1F"/>
    <w:multiLevelType w:val="multilevel"/>
    <w:tmpl w:val="D102E840"/>
    <w:lvl w:ilvl="0">
      <w:start w:val="1"/>
      <w:numFmt w:val="decimal"/>
      <w:isLgl/>
      <w:lvlText w:val="%1.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>
    <w:nsid w:val="4BFF365F"/>
    <w:multiLevelType w:val="hybridMultilevel"/>
    <w:tmpl w:val="2A6A8B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14D35C8"/>
    <w:multiLevelType w:val="multilevel"/>
    <w:tmpl w:val="D8CA48CE"/>
    <w:lvl w:ilvl="0">
      <w:start w:val="1"/>
      <w:numFmt w:val="decimal"/>
      <w:pStyle w:val="part1heading11"/>
      <w:lvlText w:val="%1"/>
      <w:lvlJc w:val="left"/>
      <w:pPr>
        <w:ind w:left="878" w:hanging="432"/>
      </w:pPr>
      <w:rPr>
        <w:rFonts w:hint="default"/>
      </w:rPr>
    </w:lvl>
    <w:lvl w:ilvl="1">
      <w:start w:val="1"/>
      <w:numFmt w:val="decimal"/>
      <w:pStyle w:val="part1heading2"/>
      <w:lvlText w:val="%1.%2"/>
      <w:lvlJc w:val="left"/>
      <w:pPr>
        <w:ind w:left="1022" w:hanging="576"/>
      </w:pPr>
      <w:rPr>
        <w:rFonts w:hint="default"/>
      </w:rPr>
    </w:lvl>
    <w:lvl w:ilvl="2">
      <w:start w:val="1"/>
      <w:numFmt w:val="decimal"/>
      <w:pStyle w:val="part1heading3"/>
      <w:lvlText w:val="%1.%2.%3"/>
      <w:lvlJc w:val="left"/>
      <w:pPr>
        <w:ind w:left="116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310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54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98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742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8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030" w:hanging="1584"/>
      </w:pPr>
      <w:rPr>
        <w:rFonts w:hint="default"/>
      </w:rPr>
    </w:lvl>
  </w:abstractNum>
  <w:abstractNum w:abstractNumId="13">
    <w:nsid w:val="60C35F63"/>
    <w:multiLevelType w:val="multilevel"/>
    <w:tmpl w:val="279E594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4">
    <w:nsid w:val="69D563C7"/>
    <w:multiLevelType w:val="multilevel"/>
    <w:tmpl w:val="B492BAB8"/>
    <w:lvl w:ilvl="0">
      <w:start w:val="1"/>
      <w:numFmt w:val="none"/>
      <w:isLgl/>
      <w:lvlText w:val="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>
    <w:nsid w:val="6B4A4BBC"/>
    <w:multiLevelType w:val="multilevel"/>
    <w:tmpl w:val="02F4846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3"/>
  </w:num>
  <w:num w:numId="2">
    <w:abstractNumId w:val="8"/>
  </w:num>
  <w:num w:numId="3">
    <w:abstractNumId w:val="10"/>
  </w:num>
  <w:num w:numId="4">
    <w:abstractNumId w:val="7"/>
  </w:num>
  <w:num w:numId="5">
    <w:abstractNumId w:val="10"/>
  </w:num>
  <w:num w:numId="6">
    <w:abstractNumId w:val="14"/>
  </w:num>
  <w:num w:numId="7">
    <w:abstractNumId w:val="2"/>
  </w:num>
  <w:num w:numId="8">
    <w:abstractNumId w:val="14"/>
  </w:num>
  <w:num w:numId="9">
    <w:abstractNumId w:val="10"/>
  </w:num>
  <w:num w:numId="10">
    <w:abstractNumId w:val="2"/>
  </w:num>
  <w:num w:numId="11">
    <w:abstractNumId w:val="2"/>
  </w:num>
  <w:num w:numId="12">
    <w:abstractNumId w:val="1"/>
  </w:num>
  <w:num w:numId="13">
    <w:abstractNumId w:val="6"/>
  </w:num>
  <w:num w:numId="14">
    <w:abstractNumId w:val="6"/>
  </w:num>
  <w:num w:numId="15">
    <w:abstractNumId w:val="6"/>
  </w:num>
  <w:num w:numId="16">
    <w:abstractNumId w:val="3"/>
  </w:num>
  <w:num w:numId="17">
    <w:abstractNumId w:val="5"/>
  </w:num>
  <w:num w:numId="18">
    <w:abstractNumId w:val="9"/>
  </w:num>
  <w:num w:numId="19">
    <w:abstractNumId w:val="9"/>
  </w:num>
  <w:num w:numId="20">
    <w:abstractNumId w:val="15"/>
  </w:num>
  <w:num w:numId="21">
    <w:abstractNumId w:val="0"/>
  </w:num>
  <w:num w:numId="22">
    <w:abstractNumId w:val="0"/>
  </w:num>
  <w:num w:numId="23">
    <w:abstractNumId w:val="15"/>
  </w:num>
  <w:num w:numId="24">
    <w:abstractNumId w:val="15"/>
  </w:num>
  <w:num w:numId="25">
    <w:abstractNumId w:val="15"/>
  </w:num>
  <w:num w:numId="26">
    <w:abstractNumId w:val="15"/>
  </w:num>
  <w:num w:numId="27">
    <w:abstractNumId w:val="12"/>
  </w:num>
  <w:num w:numId="28">
    <w:abstractNumId w:val="12"/>
  </w:num>
  <w:num w:numId="29">
    <w:abstractNumId w:val="11"/>
  </w:num>
  <w:num w:numId="3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1C0"/>
    <w:rsid w:val="0002359E"/>
    <w:rsid w:val="0008340E"/>
    <w:rsid w:val="001161A9"/>
    <w:rsid w:val="001310E4"/>
    <w:rsid w:val="001621C0"/>
    <w:rsid w:val="00187BAE"/>
    <w:rsid w:val="001D2132"/>
    <w:rsid w:val="00247208"/>
    <w:rsid w:val="00267D55"/>
    <w:rsid w:val="0029003C"/>
    <w:rsid w:val="00295C24"/>
    <w:rsid w:val="00300AF1"/>
    <w:rsid w:val="003214E6"/>
    <w:rsid w:val="00323814"/>
    <w:rsid w:val="00335D82"/>
    <w:rsid w:val="00350D40"/>
    <w:rsid w:val="003A2799"/>
    <w:rsid w:val="003A6576"/>
    <w:rsid w:val="003F5AD7"/>
    <w:rsid w:val="004A34A1"/>
    <w:rsid w:val="004E6107"/>
    <w:rsid w:val="005144DB"/>
    <w:rsid w:val="00524F47"/>
    <w:rsid w:val="005F5B08"/>
    <w:rsid w:val="00631022"/>
    <w:rsid w:val="00645433"/>
    <w:rsid w:val="0068211C"/>
    <w:rsid w:val="00725A4F"/>
    <w:rsid w:val="00736BA9"/>
    <w:rsid w:val="00795B16"/>
    <w:rsid w:val="007965F8"/>
    <w:rsid w:val="007A0209"/>
    <w:rsid w:val="00810D5F"/>
    <w:rsid w:val="0083239C"/>
    <w:rsid w:val="008850CF"/>
    <w:rsid w:val="008B6E5B"/>
    <w:rsid w:val="00936CDA"/>
    <w:rsid w:val="00947E21"/>
    <w:rsid w:val="00971EA3"/>
    <w:rsid w:val="00A03D69"/>
    <w:rsid w:val="00A26A73"/>
    <w:rsid w:val="00A4132C"/>
    <w:rsid w:val="00A76487"/>
    <w:rsid w:val="00AA22B9"/>
    <w:rsid w:val="00AC5BD2"/>
    <w:rsid w:val="00AE3D2F"/>
    <w:rsid w:val="00AF1320"/>
    <w:rsid w:val="00B04936"/>
    <w:rsid w:val="00B432C8"/>
    <w:rsid w:val="00BA7DDC"/>
    <w:rsid w:val="00C9109B"/>
    <w:rsid w:val="00C91496"/>
    <w:rsid w:val="00D03B4B"/>
    <w:rsid w:val="00D718A0"/>
    <w:rsid w:val="00DB7864"/>
    <w:rsid w:val="00DD60E9"/>
    <w:rsid w:val="00DE7826"/>
    <w:rsid w:val="00DF3CBB"/>
    <w:rsid w:val="00E306E7"/>
    <w:rsid w:val="00EB35B3"/>
    <w:rsid w:val="00F45BAE"/>
    <w:rsid w:val="00FB6910"/>
    <w:rsid w:val="00FF1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B651C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21C0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21C0"/>
    <w:pPr>
      <w:keepNext/>
      <w:keepLines/>
      <w:spacing w:before="240" w:after="120" w:line="276" w:lineRule="auto"/>
      <w:outlineLvl w:val="0"/>
    </w:pPr>
    <w:rPr>
      <w:rFonts w:eastAsiaTheme="majorEastAsia"/>
      <w:b/>
      <w:color w:val="000000" w:themeColor="text1"/>
      <w:sz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unhideWhenUsed/>
    <w:rsid w:val="00AC5BD2"/>
    <w:rPr>
      <w:vertAlign w:val="superscript"/>
    </w:rPr>
  </w:style>
  <w:style w:type="paragraph" w:customStyle="1" w:styleId="part1heading2">
    <w:name w:val="part_1_heading2"/>
    <w:basedOn w:val="Normal"/>
    <w:autoRedefine/>
    <w:qFormat/>
    <w:rsid w:val="004E6107"/>
    <w:pPr>
      <w:numPr>
        <w:ilvl w:val="1"/>
        <w:numId w:val="28"/>
      </w:numPr>
      <w:tabs>
        <w:tab w:val="left" w:pos="440"/>
        <w:tab w:val="right" w:leader="dot" w:pos="9350"/>
      </w:tabs>
      <w:spacing w:after="200" w:line="480" w:lineRule="auto"/>
    </w:pPr>
    <w:rPr>
      <w:rFonts w:eastAsia="SimSun"/>
      <w:color w:val="2E74B5" w:themeColor="accent1" w:themeShade="BF"/>
      <w:sz w:val="22"/>
      <w:szCs w:val="22"/>
      <w:lang w:eastAsia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BA7DDC"/>
    <w:pPr>
      <w:spacing w:after="100"/>
    </w:pPr>
  </w:style>
  <w:style w:type="paragraph" w:customStyle="1" w:styleId="part1heading11">
    <w:name w:val="part_1_heading1"/>
    <w:basedOn w:val="Normal"/>
    <w:autoRedefine/>
    <w:qFormat/>
    <w:rsid w:val="004E6107"/>
    <w:pPr>
      <w:numPr>
        <w:numId w:val="28"/>
      </w:numPr>
      <w:tabs>
        <w:tab w:val="left" w:pos="440"/>
        <w:tab w:val="right" w:leader="dot" w:pos="9350"/>
      </w:tabs>
      <w:spacing w:after="200" w:line="480" w:lineRule="auto"/>
    </w:pPr>
    <w:rPr>
      <w:rFonts w:eastAsia="SimSun"/>
      <w:b/>
      <w:color w:val="2E74B5" w:themeColor="accent1" w:themeShade="BF"/>
      <w:sz w:val="32"/>
      <w:lang w:eastAsia="en-US"/>
    </w:rPr>
  </w:style>
  <w:style w:type="paragraph" w:customStyle="1" w:styleId="part1heading3">
    <w:name w:val="part_1_heading3"/>
    <w:basedOn w:val="Normal"/>
    <w:autoRedefine/>
    <w:qFormat/>
    <w:rsid w:val="004E6107"/>
    <w:pPr>
      <w:numPr>
        <w:ilvl w:val="2"/>
        <w:numId w:val="28"/>
      </w:numPr>
      <w:tabs>
        <w:tab w:val="left" w:pos="440"/>
        <w:tab w:val="right" w:leader="dot" w:pos="9350"/>
      </w:tabs>
      <w:spacing w:after="200" w:line="480" w:lineRule="auto"/>
    </w:pPr>
    <w:rPr>
      <w:rFonts w:eastAsia="SimSun"/>
      <w:color w:val="2E74B5" w:themeColor="accent1" w:themeShade="BF"/>
      <w:sz w:val="22"/>
      <w:szCs w:val="22"/>
      <w:lang w:eastAsia="en-US"/>
    </w:rPr>
  </w:style>
  <w:style w:type="numbering" w:customStyle="1" w:styleId="part1heading1">
    <w:name w:val="part_1_heading_1"/>
    <w:uiPriority w:val="99"/>
    <w:rsid w:val="00BA7DDC"/>
    <w:pPr>
      <w:numPr>
        <w:numId w:val="12"/>
      </w:numPr>
    </w:pPr>
  </w:style>
  <w:style w:type="paragraph" w:customStyle="1" w:styleId="part1heading10">
    <w:name w:val="part1_heading1"/>
    <w:basedOn w:val="Normal"/>
    <w:next w:val="Normal"/>
    <w:autoRedefine/>
    <w:qFormat/>
    <w:rsid w:val="00BA7DDC"/>
    <w:pPr>
      <w:numPr>
        <w:numId w:val="15"/>
      </w:numPr>
      <w:spacing w:after="200" w:line="276" w:lineRule="auto"/>
    </w:pPr>
    <w:rPr>
      <w:rFonts w:eastAsia="宋体"/>
      <w:color w:val="2E74B5" w:themeColor="accent1" w:themeShade="BF"/>
      <w:sz w:val="3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1621C0"/>
    <w:rPr>
      <w:rFonts w:ascii="Times New Roman" w:eastAsiaTheme="majorEastAsia" w:hAnsi="Times New Roman" w:cs="Times New Roman"/>
      <w:b/>
      <w:color w:val="000000" w:themeColor="text1"/>
      <w:sz w:val="36"/>
    </w:rPr>
  </w:style>
  <w:style w:type="paragraph" w:styleId="Footer">
    <w:name w:val="footer"/>
    <w:basedOn w:val="Normal"/>
    <w:link w:val="FooterChar"/>
    <w:uiPriority w:val="99"/>
    <w:unhideWhenUsed/>
    <w:rsid w:val="001621C0"/>
    <w:pPr>
      <w:tabs>
        <w:tab w:val="center" w:pos="4320"/>
        <w:tab w:val="right" w:pos="864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621C0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1621C0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1621C0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621C0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1Light-Accent31">
    <w:name w:val="List Table 1 Light - Accent 31"/>
    <w:basedOn w:val="TableNormal"/>
    <w:uiPriority w:val="46"/>
    <w:rsid w:val="001621C0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7</Characters>
  <Application>Microsoft Macintosh Word</Application>
  <DocSecurity>0</DocSecurity>
  <Lines>6</Lines>
  <Paragraphs>1</Paragraphs>
  <ScaleCrop>false</ScaleCrop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ZHAO</dc:creator>
  <cp:keywords/>
  <dc:description/>
  <cp:lastModifiedBy>LU ZHAO</cp:lastModifiedBy>
  <cp:revision>2</cp:revision>
  <dcterms:created xsi:type="dcterms:W3CDTF">2018-01-30T06:52:00Z</dcterms:created>
  <dcterms:modified xsi:type="dcterms:W3CDTF">2018-01-30T06:52:00Z</dcterms:modified>
</cp:coreProperties>
</file>